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6CA9" w:rsidRDefault="00AD6CA9" w:rsidP="00AD6CA9">
      <w:pPr>
        <w:tabs>
          <w:tab w:val="left" w:pos="6210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867">
        <w:rPr>
          <w:rFonts w:ascii="Times New Roman" w:hAnsi="Times New Roman" w:cs="Times New Roman"/>
          <w:b/>
          <w:sz w:val="24"/>
          <w:szCs w:val="24"/>
        </w:rPr>
        <w:t xml:space="preserve">S2 Table. Analysis of variance table </w:t>
      </w:r>
      <w:r>
        <w:rPr>
          <w:rFonts w:ascii="Times New Roman" w:hAnsi="Times New Roman" w:cs="Times New Roman"/>
          <w:b/>
          <w:sz w:val="24"/>
          <w:szCs w:val="24"/>
        </w:rPr>
        <w:t>with</w:t>
      </w:r>
      <w:r w:rsidRPr="00F92867">
        <w:rPr>
          <w:rFonts w:ascii="Times New Roman" w:hAnsi="Times New Roman" w:cs="Times New Roman"/>
          <w:b/>
          <w:sz w:val="24"/>
          <w:szCs w:val="24"/>
        </w:rPr>
        <w:t xml:space="preserve"> the effect size measure, omega squared (ω</w:t>
      </w:r>
      <w:r w:rsidRPr="00F92867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F92867">
        <w:rPr>
          <w:rFonts w:ascii="Times New Roman" w:hAnsi="Times New Roman" w:cs="Times New Roman"/>
          <w:b/>
          <w:sz w:val="24"/>
          <w:szCs w:val="24"/>
        </w:rPr>
        <w:t>) for the parameters of the net photosynthetic light response curve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E038D9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ellenraster"/>
        <w:tblW w:w="96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3"/>
        <w:gridCol w:w="2105"/>
        <w:gridCol w:w="673"/>
        <w:gridCol w:w="1033"/>
        <w:gridCol w:w="1134"/>
        <w:gridCol w:w="1134"/>
        <w:gridCol w:w="1278"/>
        <w:gridCol w:w="1043"/>
      </w:tblGrid>
      <w:tr w:rsidR="00AD6CA9" w:rsidTr="00005432">
        <w:trPr>
          <w:trHeight w:val="816"/>
        </w:trPr>
        <w:tc>
          <w:tcPr>
            <w:tcW w:w="128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AD6CA9" w:rsidRPr="00E038D9" w:rsidRDefault="00AD6CA9" w:rsidP="00005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8D9">
              <w:rPr>
                <w:rFonts w:ascii="Times New Roman" w:hAnsi="Times New Roman" w:cs="Times New Roman"/>
                <w:sz w:val="24"/>
                <w:szCs w:val="24"/>
              </w:rPr>
              <w:t>Parameters</w:t>
            </w:r>
          </w:p>
          <w:p w:rsidR="00AD6CA9" w:rsidRPr="00E038D9" w:rsidRDefault="00AD6CA9" w:rsidP="000054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AD6CA9" w:rsidRPr="00E038D9" w:rsidRDefault="00AD6CA9" w:rsidP="00005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8D9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525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6CA9" w:rsidRPr="00E038D9" w:rsidRDefault="00AD6CA9" w:rsidP="00005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38D9">
              <w:rPr>
                <w:rFonts w:ascii="Times New Roman" w:hAnsi="Times New Roman" w:cs="Times New Roman"/>
                <w:sz w:val="24"/>
                <w:szCs w:val="24"/>
              </w:rPr>
              <w:t>Test of effects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6CA9" w:rsidRPr="00E038D9" w:rsidRDefault="00AD6CA9" w:rsidP="00005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38D9">
              <w:rPr>
                <w:rFonts w:ascii="Times New Roman" w:hAnsi="Times New Roman" w:cs="Times New Roman"/>
                <w:sz w:val="24"/>
                <w:szCs w:val="24"/>
              </w:rPr>
              <w:t>Measure of effect size</w:t>
            </w:r>
          </w:p>
        </w:tc>
      </w:tr>
      <w:tr w:rsidR="00AD6CA9" w:rsidTr="00005432">
        <w:trPr>
          <w:trHeight w:val="268"/>
        </w:trPr>
        <w:tc>
          <w:tcPr>
            <w:tcW w:w="12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6CA9" w:rsidRPr="00E038D9" w:rsidRDefault="00AD6CA9" w:rsidP="000054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6CA9" w:rsidRPr="00E038D9" w:rsidRDefault="00AD6CA9" w:rsidP="000054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6CA9" w:rsidRPr="00E038D9" w:rsidRDefault="00AD6CA9" w:rsidP="00005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038D9">
              <w:rPr>
                <w:rFonts w:ascii="Times New Roman" w:hAnsi="Times New Roman" w:cs="Times New Roman"/>
                <w:i/>
                <w:sz w:val="24"/>
                <w:szCs w:val="24"/>
              </w:rPr>
              <w:t>Df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6CA9" w:rsidRPr="00E038D9" w:rsidRDefault="00AD6CA9" w:rsidP="00005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038D9">
              <w:rPr>
                <w:rFonts w:ascii="Times New Roman" w:hAnsi="Times New Roman" w:cs="Times New Roman"/>
                <w:i/>
                <w:sz w:val="24"/>
                <w:szCs w:val="24"/>
              </w:rPr>
              <w:t>S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6CA9" w:rsidRPr="00E038D9" w:rsidRDefault="00AD6CA9" w:rsidP="00005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038D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S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6CA9" w:rsidRPr="00E038D9" w:rsidRDefault="00AD6CA9" w:rsidP="00005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38D9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E038D9">
              <w:rPr>
                <w:rFonts w:ascii="Times New Roman" w:hAnsi="Times New Roman" w:cs="Times New Roman"/>
                <w:sz w:val="24"/>
                <w:szCs w:val="24"/>
              </w:rPr>
              <w:t xml:space="preserve">-values 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6CA9" w:rsidRPr="00E038D9" w:rsidRDefault="00AD6CA9" w:rsidP="00005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38D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E038D9">
              <w:rPr>
                <w:rFonts w:ascii="Times New Roman" w:hAnsi="Times New Roman" w:cs="Times New Roman"/>
                <w:sz w:val="24"/>
                <w:szCs w:val="24"/>
              </w:rPr>
              <w:t xml:space="preserve">-values 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6CA9" w:rsidRPr="00E038D9" w:rsidRDefault="00AD6CA9" w:rsidP="00005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38D9">
              <w:rPr>
                <w:rFonts w:ascii="Times New Roman" w:hAnsi="Times New Roman" w:cs="Times New Roman"/>
                <w:sz w:val="24"/>
                <w:szCs w:val="24"/>
              </w:rPr>
              <w:t>ω</w:t>
            </w:r>
            <w:r w:rsidRPr="00E038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AD6CA9" w:rsidTr="00005432">
        <w:trPr>
          <w:trHeight w:val="268"/>
        </w:trPr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6CA9" w:rsidRPr="00E038D9" w:rsidRDefault="00AD6CA9" w:rsidP="00005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8D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E038D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max</w:t>
            </w: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6CA9" w:rsidRPr="00E038D9" w:rsidRDefault="00AD6CA9" w:rsidP="00005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38D9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6CA9" w:rsidRPr="00E038D9" w:rsidRDefault="00AD6CA9" w:rsidP="00005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38D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6CA9" w:rsidRPr="00E038D9" w:rsidRDefault="00AD6CA9" w:rsidP="00005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38D9">
              <w:rPr>
                <w:rFonts w:ascii="Times New Roman" w:hAnsi="Times New Roman" w:cs="Times New Roman"/>
                <w:sz w:val="24"/>
                <w:szCs w:val="24"/>
              </w:rPr>
              <w:t>776.92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6CA9" w:rsidRPr="00E038D9" w:rsidRDefault="00AD6CA9" w:rsidP="00005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38D9">
              <w:rPr>
                <w:rFonts w:ascii="Times New Roman" w:hAnsi="Times New Roman" w:cs="Times New Roman"/>
                <w:sz w:val="24"/>
                <w:szCs w:val="24"/>
              </w:rPr>
              <w:t>258.97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6CA9" w:rsidRPr="00E038D9" w:rsidRDefault="00AD6CA9" w:rsidP="00005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38D9">
              <w:rPr>
                <w:rFonts w:ascii="Times New Roman" w:hAnsi="Times New Roman" w:cs="Times New Roman"/>
                <w:sz w:val="24"/>
                <w:szCs w:val="24"/>
              </w:rPr>
              <w:t>12.097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6CA9" w:rsidRPr="00E038D9" w:rsidRDefault="00AD6CA9" w:rsidP="00005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38D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6CA9" w:rsidRPr="00E038D9" w:rsidRDefault="00AD6CA9" w:rsidP="00005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38D9">
              <w:rPr>
                <w:rFonts w:ascii="Times New Roman" w:hAnsi="Times New Roman" w:cs="Times New Roman"/>
                <w:sz w:val="24"/>
                <w:szCs w:val="24"/>
              </w:rPr>
              <w:t>0.484</w:t>
            </w:r>
          </w:p>
        </w:tc>
      </w:tr>
      <w:tr w:rsidR="00AD6CA9" w:rsidTr="00005432">
        <w:trPr>
          <w:trHeight w:val="537"/>
        </w:trPr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6CA9" w:rsidRPr="00E038D9" w:rsidRDefault="00AD6CA9" w:rsidP="000054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6CA9" w:rsidRPr="00E038D9" w:rsidRDefault="00AD6CA9" w:rsidP="00005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38D9">
              <w:rPr>
                <w:rFonts w:ascii="Times New Roman" w:hAnsi="Times New Roman" w:cs="Times New Roman"/>
                <w:sz w:val="24"/>
                <w:szCs w:val="24"/>
              </w:rPr>
              <w:t>Measurement da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E038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Md)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6CA9" w:rsidRPr="00E038D9" w:rsidRDefault="00AD6CA9" w:rsidP="00005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38D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6CA9" w:rsidRPr="00E038D9" w:rsidRDefault="00AD6CA9" w:rsidP="00005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38D9">
              <w:rPr>
                <w:rFonts w:ascii="Times New Roman" w:hAnsi="Times New Roman" w:cs="Times New Roman"/>
                <w:sz w:val="24"/>
                <w:szCs w:val="24"/>
              </w:rPr>
              <w:t>7.8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6CA9" w:rsidRPr="00E038D9" w:rsidRDefault="00AD6CA9" w:rsidP="00005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38D9">
              <w:rPr>
                <w:rFonts w:ascii="Times New Roman" w:hAnsi="Times New Roman" w:cs="Times New Roman"/>
                <w:sz w:val="24"/>
                <w:szCs w:val="24"/>
              </w:rPr>
              <w:t>3.90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6CA9" w:rsidRPr="00E038D9" w:rsidRDefault="00AD6CA9" w:rsidP="00005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38D9">
              <w:rPr>
                <w:rFonts w:ascii="Times New Roman" w:hAnsi="Times New Roman" w:cs="Times New Roman"/>
                <w:sz w:val="24"/>
                <w:szCs w:val="24"/>
              </w:rPr>
              <w:t>0.182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6CA9" w:rsidRPr="00E038D9" w:rsidRDefault="00AD6CA9" w:rsidP="00005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38D9">
              <w:rPr>
                <w:rFonts w:ascii="Times New Roman" w:hAnsi="Times New Roman" w:cs="Times New Roman"/>
                <w:sz w:val="24"/>
                <w:szCs w:val="24"/>
              </w:rPr>
              <w:t>0.836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6CA9" w:rsidRPr="00E038D9" w:rsidRDefault="00AD6CA9" w:rsidP="00005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38D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D6CA9" w:rsidTr="00005432">
        <w:trPr>
          <w:trHeight w:val="316"/>
        </w:trPr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6CA9" w:rsidRPr="00E038D9" w:rsidRDefault="00AD6CA9" w:rsidP="000054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6CA9" w:rsidRPr="00E038D9" w:rsidRDefault="00AD6CA9" w:rsidP="00005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cies x Md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6CA9" w:rsidRPr="00E038D9" w:rsidRDefault="00AD6CA9" w:rsidP="00005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38D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6CA9" w:rsidRPr="00E038D9" w:rsidRDefault="00AD6CA9" w:rsidP="00005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38D9">
              <w:rPr>
                <w:rFonts w:ascii="Times New Roman" w:hAnsi="Times New Roman" w:cs="Times New Roman"/>
                <w:sz w:val="24"/>
                <w:szCs w:val="24"/>
              </w:rPr>
              <w:t>109.93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6CA9" w:rsidRPr="00E038D9" w:rsidRDefault="00AD6CA9" w:rsidP="00005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38D9">
              <w:rPr>
                <w:rFonts w:ascii="Times New Roman" w:hAnsi="Times New Roman" w:cs="Times New Roman"/>
                <w:sz w:val="24"/>
                <w:szCs w:val="24"/>
              </w:rPr>
              <w:t>18.32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6CA9" w:rsidRPr="00E038D9" w:rsidRDefault="00AD6CA9" w:rsidP="00005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38D9">
              <w:rPr>
                <w:rFonts w:ascii="Times New Roman" w:hAnsi="Times New Roman" w:cs="Times New Roman"/>
                <w:sz w:val="24"/>
                <w:szCs w:val="24"/>
              </w:rPr>
              <w:t>0.856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6CA9" w:rsidRPr="00E038D9" w:rsidRDefault="00AD6CA9" w:rsidP="00005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38D9">
              <w:rPr>
                <w:rFonts w:ascii="Times New Roman" w:hAnsi="Times New Roman" w:cs="Times New Roman"/>
                <w:sz w:val="24"/>
                <w:szCs w:val="24"/>
              </w:rPr>
              <w:t>0.555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6CA9" w:rsidRPr="00E038D9" w:rsidRDefault="00AD6CA9" w:rsidP="00005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38D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D6CA9" w:rsidTr="00005432">
        <w:trPr>
          <w:trHeight w:val="268"/>
        </w:trPr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6CA9" w:rsidRPr="00E038D9" w:rsidRDefault="00AD6CA9" w:rsidP="000054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6CA9" w:rsidRPr="00E038D9" w:rsidRDefault="00AD6CA9" w:rsidP="00005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plications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6CA9" w:rsidRPr="00E038D9" w:rsidRDefault="00AD6CA9" w:rsidP="00005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38D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6CA9" w:rsidRPr="00E038D9" w:rsidRDefault="00AD6CA9" w:rsidP="00005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38D9">
              <w:rPr>
                <w:rFonts w:ascii="Times New Roman" w:hAnsi="Times New Roman" w:cs="Times New Roman"/>
                <w:sz w:val="24"/>
                <w:szCs w:val="24"/>
              </w:rPr>
              <w:t>319.47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6CA9" w:rsidRPr="00E038D9" w:rsidRDefault="00AD6CA9" w:rsidP="00005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38D9">
              <w:rPr>
                <w:rFonts w:ascii="Times New Roman" w:hAnsi="Times New Roman" w:cs="Times New Roman"/>
                <w:sz w:val="24"/>
                <w:szCs w:val="24"/>
              </w:rPr>
              <w:t>319.47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6CA9" w:rsidRPr="00E038D9" w:rsidRDefault="00AD6CA9" w:rsidP="00005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38D9">
              <w:rPr>
                <w:rFonts w:ascii="Times New Roman" w:hAnsi="Times New Roman" w:cs="Times New Roman"/>
                <w:sz w:val="24"/>
                <w:szCs w:val="24"/>
              </w:rPr>
              <w:t>14.923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6CA9" w:rsidRPr="00E038D9" w:rsidRDefault="00AD6CA9" w:rsidP="00005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38D9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6CA9" w:rsidRPr="00E038D9" w:rsidRDefault="00AD6CA9" w:rsidP="00005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38D9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</w:tr>
      <w:tr w:rsidR="00AD6CA9" w:rsidTr="00005432">
        <w:trPr>
          <w:trHeight w:val="268"/>
        </w:trPr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6CA9" w:rsidRPr="00E038D9" w:rsidRDefault="00AD6CA9" w:rsidP="00005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8D9">
              <w:rPr>
                <w:rFonts w:ascii="Times New Roman" w:hAnsi="Times New Roman" w:cs="Times New Roman"/>
                <w:sz w:val="24"/>
                <w:szCs w:val="24"/>
              </w:rPr>
              <w:t>α(</w:t>
            </w:r>
            <w:r w:rsidRPr="00E038D9">
              <w:rPr>
                <w:rFonts w:ascii="Times New Roman" w:hAnsi="Times New Roman" w:cs="Times New Roman"/>
                <w:i/>
                <w:sz w:val="24"/>
                <w:szCs w:val="24"/>
              </w:rPr>
              <w:t>I</w:t>
            </w:r>
            <w:r w:rsidRPr="00E038D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</w:t>
            </w:r>
            <w:r w:rsidRPr="00E038D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6CA9" w:rsidRPr="00E038D9" w:rsidRDefault="00AD6CA9" w:rsidP="00005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6CA9" w:rsidRPr="00E038D9" w:rsidRDefault="00AD6CA9" w:rsidP="00005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38D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6CA9" w:rsidRPr="00E038D9" w:rsidRDefault="00AD6CA9" w:rsidP="00005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38D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6CA9" w:rsidRPr="00E038D9" w:rsidRDefault="00AD6CA9" w:rsidP="00005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38D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6CA9" w:rsidRPr="00E038D9" w:rsidRDefault="00AD6CA9" w:rsidP="00005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38D9">
              <w:rPr>
                <w:rFonts w:ascii="Times New Roman" w:hAnsi="Times New Roman" w:cs="Times New Roman"/>
                <w:sz w:val="24"/>
                <w:szCs w:val="24"/>
              </w:rPr>
              <w:t>0.139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6CA9" w:rsidRPr="00E038D9" w:rsidRDefault="00AD6CA9" w:rsidP="00005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38D9">
              <w:rPr>
                <w:rFonts w:ascii="Times New Roman" w:hAnsi="Times New Roman" w:cs="Times New Roman"/>
                <w:sz w:val="24"/>
                <w:szCs w:val="24"/>
              </w:rPr>
              <w:t>0.934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6CA9" w:rsidRPr="00E038D9" w:rsidRDefault="00AD6CA9" w:rsidP="00005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38D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D6CA9" w:rsidTr="00005432">
        <w:trPr>
          <w:trHeight w:val="273"/>
        </w:trPr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6CA9" w:rsidRPr="00E038D9" w:rsidRDefault="00AD6CA9" w:rsidP="000054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6CA9" w:rsidRPr="00E038D9" w:rsidRDefault="00AD6CA9" w:rsidP="00005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d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6CA9" w:rsidRPr="00E038D9" w:rsidRDefault="00AD6CA9" w:rsidP="00005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38D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6CA9" w:rsidRPr="00E038D9" w:rsidRDefault="00AD6CA9" w:rsidP="00005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38D9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6CA9" w:rsidRPr="00E038D9" w:rsidRDefault="00AD6CA9" w:rsidP="00005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38D9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6CA9" w:rsidRPr="00E038D9" w:rsidRDefault="00AD6CA9" w:rsidP="00005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38D9">
              <w:rPr>
                <w:rFonts w:ascii="Times New Roman" w:hAnsi="Times New Roman" w:cs="Times New Roman"/>
                <w:sz w:val="24"/>
                <w:szCs w:val="24"/>
              </w:rPr>
              <w:t>0.937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6CA9" w:rsidRPr="00E038D9" w:rsidRDefault="00AD6CA9" w:rsidP="00005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38D9">
              <w:rPr>
                <w:rFonts w:ascii="Times New Roman" w:hAnsi="Times New Roman" w:cs="Times New Roman"/>
                <w:sz w:val="24"/>
                <w:szCs w:val="24"/>
              </w:rPr>
              <w:t>0.421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6CA9" w:rsidRPr="00E038D9" w:rsidRDefault="00AD6CA9" w:rsidP="00005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38D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D6CA9" w:rsidTr="00005432">
        <w:trPr>
          <w:trHeight w:val="404"/>
        </w:trPr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6CA9" w:rsidRPr="00E038D9" w:rsidRDefault="00AD6CA9" w:rsidP="000054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6CA9" w:rsidRPr="00E038D9" w:rsidRDefault="00AD6CA9" w:rsidP="00005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cies x Md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6CA9" w:rsidRPr="00E038D9" w:rsidRDefault="00AD6CA9" w:rsidP="00005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38D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6CA9" w:rsidRPr="00E038D9" w:rsidRDefault="00AD6CA9" w:rsidP="00005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38D9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6CA9" w:rsidRPr="00E038D9" w:rsidRDefault="00AD6CA9" w:rsidP="00005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38D9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6CA9" w:rsidRPr="00E038D9" w:rsidRDefault="00AD6CA9" w:rsidP="00005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38D9">
              <w:rPr>
                <w:rFonts w:ascii="Times New Roman" w:hAnsi="Times New Roman" w:cs="Times New Roman"/>
                <w:sz w:val="24"/>
                <w:szCs w:val="24"/>
              </w:rPr>
              <w:t>1.144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6CA9" w:rsidRPr="00E038D9" w:rsidRDefault="00AD6CA9" w:rsidP="00005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38D9">
              <w:rPr>
                <w:rFonts w:ascii="Times New Roman" w:hAnsi="Times New Roman" w:cs="Times New Roman"/>
                <w:sz w:val="24"/>
                <w:szCs w:val="24"/>
              </w:rPr>
              <w:t>0.399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6CA9" w:rsidRPr="00E038D9" w:rsidRDefault="00AD6CA9" w:rsidP="00005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38D9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</w:tr>
      <w:tr w:rsidR="00AD6CA9" w:rsidTr="00005432">
        <w:trPr>
          <w:trHeight w:val="268"/>
        </w:trPr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6CA9" w:rsidRPr="00E038D9" w:rsidRDefault="00AD6CA9" w:rsidP="000054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6CA9" w:rsidRPr="00E038D9" w:rsidRDefault="00AD6CA9" w:rsidP="00005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plications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6CA9" w:rsidRPr="00E038D9" w:rsidRDefault="00AD6CA9" w:rsidP="00005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38D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6CA9" w:rsidRPr="00E038D9" w:rsidRDefault="00AD6CA9" w:rsidP="00005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38D9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6CA9" w:rsidRPr="00E038D9" w:rsidRDefault="00AD6CA9" w:rsidP="00005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38D9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6CA9" w:rsidRPr="00E038D9" w:rsidRDefault="00AD6CA9" w:rsidP="00005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38D9">
              <w:rPr>
                <w:rFonts w:ascii="Times New Roman" w:hAnsi="Times New Roman" w:cs="Times New Roman"/>
                <w:sz w:val="24"/>
                <w:szCs w:val="24"/>
              </w:rPr>
              <w:t>2.050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6CA9" w:rsidRPr="00E038D9" w:rsidRDefault="00AD6CA9" w:rsidP="00005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38D9">
              <w:rPr>
                <w:rFonts w:ascii="Times New Roman" w:hAnsi="Times New Roman" w:cs="Times New Roman"/>
                <w:sz w:val="24"/>
                <w:szCs w:val="24"/>
              </w:rPr>
              <w:t>0.180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6CA9" w:rsidRPr="00E038D9" w:rsidRDefault="00AD6CA9" w:rsidP="00005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38D9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</w:tr>
      <w:tr w:rsidR="00AD6CA9" w:rsidTr="00005432">
        <w:trPr>
          <w:trHeight w:val="268"/>
        </w:trPr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6CA9" w:rsidRPr="00E038D9" w:rsidRDefault="00AD6CA9" w:rsidP="00005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8D9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E038D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</w:t>
            </w: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6CA9" w:rsidRPr="00E038D9" w:rsidRDefault="00AD6CA9" w:rsidP="00005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38D9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6CA9" w:rsidRPr="00E038D9" w:rsidRDefault="00AD6CA9" w:rsidP="00005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38D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6CA9" w:rsidRPr="00E038D9" w:rsidRDefault="00AD6CA9" w:rsidP="00005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38D9">
              <w:rPr>
                <w:rFonts w:ascii="Times New Roman" w:hAnsi="Times New Roman" w:cs="Times New Roman"/>
                <w:sz w:val="24"/>
                <w:szCs w:val="24"/>
              </w:rPr>
              <w:t>4.30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6CA9" w:rsidRPr="00E038D9" w:rsidRDefault="00AD6CA9" w:rsidP="00005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38D9">
              <w:rPr>
                <w:rFonts w:ascii="Times New Roman" w:hAnsi="Times New Roman" w:cs="Times New Roman"/>
                <w:sz w:val="24"/>
                <w:szCs w:val="24"/>
              </w:rPr>
              <w:t>1.43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6CA9" w:rsidRPr="00E038D9" w:rsidRDefault="00AD6CA9" w:rsidP="00005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38D9">
              <w:rPr>
                <w:rFonts w:ascii="Times New Roman" w:hAnsi="Times New Roman" w:cs="Times New Roman"/>
                <w:sz w:val="24"/>
                <w:szCs w:val="24"/>
              </w:rPr>
              <w:t>1.160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6CA9" w:rsidRPr="00E038D9" w:rsidRDefault="00AD6CA9" w:rsidP="00005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38D9">
              <w:rPr>
                <w:rFonts w:ascii="Times New Roman" w:hAnsi="Times New Roman" w:cs="Times New Roman"/>
                <w:sz w:val="24"/>
                <w:szCs w:val="24"/>
              </w:rPr>
              <w:t>0.369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6CA9" w:rsidRPr="00E038D9" w:rsidRDefault="00AD6CA9" w:rsidP="00005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38D9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</w:tr>
      <w:tr w:rsidR="00AD6CA9" w:rsidTr="00005432">
        <w:trPr>
          <w:trHeight w:val="277"/>
        </w:trPr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6CA9" w:rsidRPr="00E038D9" w:rsidRDefault="00AD6CA9" w:rsidP="000054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6CA9" w:rsidRPr="00E038D9" w:rsidRDefault="00AD6CA9" w:rsidP="00005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d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6CA9" w:rsidRPr="00E038D9" w:rsidRDefault="00AD6CA9" w:rsidP="00005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38D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6CA9" w:rsidRPr="00E038D9" w:rsidRDefault="00AD6CA9" w:rsidP="00005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38D9">
              <w:rPr>
                <w:rFonts w:ascii="Times New Roman" w:hAnsi="Times New Roman" w:cs="Times New Roman"/>
                <w:sz w:val="24"/>
                <w:szCs w:val="24"/>
              </w:rPr>
              <w:t>0.23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6CA9" w:rsidRPr="00E038D9" w:rsidRDefault="00AD6CA9" w:rsidP="00005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38D9">
              <w:rPr>
                <w:rFonts w:ascii="Times New Roman" w:hAnsi="Times New Roman" w:cs="Times New Roman"/>
                <w:sz w:val="24"/>
                <w:szCs w:val="24"/>
              </w:rPr>
              <w:t>0.1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6CA9" w:rsidRPr="00E038D9" w:rsidRDefault="00AD6CA9" w:rsidP="00005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38D9">
              <w:rPr>
                <w:rFonts w:ascii="Times New Roman" w:hAnsi="Times New Roman" w:cs="Times New Roman"/>
                <w:sz w:val="24"/>
                <w:szCs w:val="24"/>
              </w:rPr>
              <w:t>0.094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6CA9" w:rsidRPr="00E038D9" w:rsidRDefault="00AD6CA9" w:rsidP="00005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38D9">
              <w:rPr>
                <w:rFonts w:ascii="Times New Roman" w:hAnsi="Times New Roman" w:cs="Times New Roman"/>
                <w:sz w:val="24"/>
                <w:szCs w:val="24"/>
              </w:rPr>
              <w:t>0.911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6CA9" w:rsidRPr="00E038D9" w:rsidRDefault="00AD6CA9" w:rsidP="00005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38D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D6CA9" w:rsidTr="00005432">
        <w:trPr>
          <w:trHeight w:val="299"/>
        </w:trPr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6CA9" w:rsidRPr="00E038D9" w:rsidRDefault="00AD6CA9" w:rsidP="000054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6CA9" w:rsidRPr="00E038D9" w:rsidRDefault="00AD6CA9" w:rsidP="00005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cies x Md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6CA9" w:rsidRPr="00E038D9" w:rsidRDefault="00AD6CA9" w:rsidP="00005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38D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6CA9" w:rsidRPr="00E038D9" w:rsidRDefault="00AD6CA9" w:rsidP="00005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38D9">
              <w:rPr>
                <w:rFonts w:ascii="Times New Roman" w:hAnsi="Times New Roman" w:cs="Times New Roman"/>
                <w:sz w:val="24"/>
                <w:szCs w:val="24"/>
              </w:rPr>
              <w:t>1.16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6CA9" w:rsidRPr="00E038D9" w:rsidRDefault="00AD6CA9" w:rsidP="00005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38D9">
              <w:rPr>
                <w:rFonts w:ascii="Times New Roman" w:hAnsi="Times New Roman" w:cs="Times New Roman"/>
                <w:sz w:val="24"/>
                <w:szCs w:val="24"/>
              </w:rPr>
              <w:t>0.19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6CA9" w:rsidRPr="00E038D9" w:rsidRDefault="00AD6CA9" w:rsidP="00005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38D9">
              <w:rPr>
                <w:rFonts w:ascii="Times New Roman" w:hAnsi="Times New Roman" w:cs="Times New Roman"/>
                <w:sz w:val="24"/>
                <w:szCs w:val="24"/>
              </w:rPr>
              <w:t>0.157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6CA9" w:rsidRPr="00E038D9" w:rsidRDefault="00AD6CA9" w:rsidP="00005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38D9">
              <w:rPr>
                <w:rFonts w:ascii="Times New Roman" w:hAnsi="Times New Roman" w:cs="Times New Roman"/>
                <w:sz w:val="24"/>
                <w:szCs w:val="24"/>
              </w:rPr>
              <w:t>0.983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6CA9" w:rsidRPr="00E038D9" w:rsidRDefault="00AD6CA9" w:rsidP="00005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38D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D6CA9" w:rsidTr="00005432">
        <w:trPr>
          <w:trHeight w:val="268"/>
        </w:trPr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6CA9" w:rsidRPr="00E038D9" w:rsidRDefault="00AD6CA9" w:rsidP="000054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6CA9" w:rsidRPr="00E038D9" w:rsidRDefault="00AD6CA9" w:rsidP="00005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plications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6CA9" w:rsidRPr="00E038D9" w:rsidRDefault="00AD6CA9" w:rsidP="00005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38D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6CA9" w:rsidRPr="00E038D9" w:rsidRDefault="00AD6CA9" w:rsidP="00005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38D9"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6CA9" w:rsidRPr="00E038D9" w:rsidRDefault="00AD6CA9" w:rsidP="00005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38D9"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6CA9" w:rsidRPr="00E038D9" w:rsidRDefault="00AD6CA9" w:rsidP="00005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38D9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6CA9" w:rsidRPr="00E038D9" w:rsidRDefault="00AD6CA9" w:rsidP="00005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38D9">
              <w:rPr>
                <w:rFonts w:ascii="Times New Roman" w:hAnsi="Times New Roman" w:cs="Times New Roman"/>
                <w:sz w:val="24"/>
                <w:szCs w:val="24"/>
              </w:rPr>
              <w:t>0.826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6CA9" w:rsidRPr="00E038D9" w:rsidRDefault="00AD6CA9" w:rsidP="00005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38D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D6CA9" w:rsidTr="00005432">
        <w:trPr>
          <w:trHeight w:val="268"/>
        </w:trPr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6CA9" w:rsidRPr="00E038D9" w:rsidRDefault="00AD6CA9" w:rsidP="00005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8D9">
              <w:rPr>
                <w:rFonts w:ascii="Times New Roman" w:hAnsi="Times New Roman" w:cs="Times New Roman"/>
                <w:sz w:val="24"/>
                <w:szCs w:val="24"/>
              </w:rPr>
              <w:t>θ</w:t>
            </w: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6CA9" w:rsidRPr="00E038D9" w:rsidRDefault="00AD6CA9" w:rsidP="00005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38D9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6CA9" w:rsidRPr="00E038D9" w:rsidRDefault="00AD6CA9" w:rsidP="00005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38D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6CA9" w:rsidRPr="00E038D9" w:rsidRDefault="00AD6CA9" w:rsidP="00005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38D9">
              <w:rPr>
                <w:rFonts w:ascii="Times New Roman" w:hAnsi="Times New Roman" w:cs="Times New Roman"/>
                <w:sz w:val="24"/>
                <w:szCs w:val="24"/>
              </w:rPr>
              <w:t>0.34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6CA9" w:rsidRPr="00E038D9" w:rsidRDefault="00AD6CA9" w:rsidP="00005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38D9">
              <w:rPr>
                <w:rFonts w:ascii="Times New Roman" w:hAnsi="Times New Roman" w:cs="Times New Roman"/>
                <w:sz w:val="24"/>
                <w:szCs w:val="24"/>
              </w:rPr>
              <w:t>0.1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6CA9" w:rsidRPr="00E038D9" w:rsidRDefault="00AD6CA9" w:rsidP="00005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38D9">
              <w:rPr>
                <w:rFonts w:ascii="Times New Roman" w:hAnsi="Times New Roman" w:cs="Times New Roman"/>
                <w:sz w:val="24"/>
                <w:szCs w:val="24"/>
              </w:rPr>
              <w:t>0.737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6CA9" w:rsidRPr="00E038D9" w:rsidRDefault="00AD6CA9" w:rsidP="00005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38D9">
              <w:rPr>
                <w:rFonts w:ascii="Times New Roman" w:hAnsi="Times New Roman" w:cs="Times New Roman"/>
                <w:sz w:val="24"/>
                <w:szCs w:val="24"/>
              </w:rPr>
              <w:t>0.551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6CA9" w:rsidRPr="00E038D9" w:rsidRDefault="00AD6CA9" w:rsidP="00005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38D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D6CA9" w:rsidTr="00005432">
        <w:trPr>
          <w:trHeight w:val="379"/>
        </w:trPr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6CA9" w:rsidRPr="00E038D9" w:rsidRDefault="00AD6CA9" w:rsidP="000054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6CA9" w:rsidRPr="00E038D9" w:rsidRDefault="00AD6CA9" w:rsidP="00005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d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6CA9" w:rsidRPr="00E038D9" w:rsidRDefault="00AD6CA9" w:rsidP="00005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38D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6CA9" w:rsidRPr="00E038D9" w:rsidRDefault="00AD6CA9" w:rsidP="00005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38D9">
              <w:rPr>
                <w:rFonts w:ascii="Times New Roman" w:hAnsi="Times New Roman" w:cs="Times New Roman"/>
                <w:sz w:val="24"/>
                <w:szCs w:val="24"/>
              </w:rPr>
              <w:t>0.28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6CA9" w:rsidRPr="00E038D9" w:rsidRDefault="00AD6CA9" w:rsidP="00005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38D9">
              <w:rPr>
                <w:rFonts w:ascii="Times New Roman" w:hAnsi="Times New Roman" w:cs="Times New Roman"/>
                <w:sz w:val="24"/>
                <w:szCs w:val="24"/>
              </w:rPr>
              <w:t>0.14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6CA9" w:rsidRPr="00E038D9" w:rsidRDefault="00AD6CA9" w:rsidP="00005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38D9">
              <w:rPr>
                <w:rFonts w:ascii="Times New Roman" w:hAnsi="Times New Roman" w:cs="Times New Roman"/>
                <w:sz w:val="24"/>
                <w:szCs w:val="24"/>
              </w:rPr>
              <w:t>0.902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6CA9" w:rsidRPr="00E038D9" w:rsidRDefault="00AD6CA9" w:rsidP="00005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38D9">
              <w:rPr>
                <w:rFonts w:ascii="Times New Roman" w:hAnsi="Times New Roman" w:cs="Times New Roman"/>
                <w:sz w:val="24"/>
                <w:szCs w:val="24"/>
              </w:rPr>
              <w:t>0.434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6CA9" w:rsidRPr="00E038D9" w:rsidRDefault="00AD6CA9" w:rsidP="00005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38D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D6CA9" w:rsidTr="00005432">
        <w:trPr>
          <w:trHeight w:val="271"/>
        </w:trPr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6CA9" w:rsidRPr="00E038D9" w:rsidRDefault="00AD6CA9" w:rsidP="000054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6CA9" w:rsidRPr="00E038D9" w:rsidRDefault="00AD6CA9" w:rsidP="00005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cies x Md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6CA9" w:rsidRPr="00E038D9" w:rsidRDefault="00AD6CA9" w:rsidP="00005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38D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6CA9" w:rsidRPr="00E038D9" w:rsidRDefault="00AD6CA9" w:rsidP="00005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38D9">
              <w:rPr>
                <w:rFonts w:ascii="Times New Roman" w:hAnsi="Times New Roman" w:cs="Times New Roman"/>
                <w:sz w:val="24"/>
                <w:szCs w:val="24"/>
              </w:rPr>
              <w:t>0.52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6CA9" w:rsidRPr="00E038D9" w:rsidRDefault="00AD6CA9" w:rsidP="00005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38D9">
              <w:rPr>
                <w:rFonts w:ascii="Times New Roman" w:hAnsi="Times New Roman" w:cs="Times New Roman"/>
                <w:sz w:val="24"/>
                <w:szCs w:val="24"/>
              </w:rPr>
              <w:t>0.08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6CA9" w:rsidRPr="00E038D9" w:rsidRDefault="00AD6CA9" w:rsidP="00005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38D9">
              <w:rPr>
                <w:rFonts w:ascii="Times New Roman" w:hAnsi="Times New Roman" w:cs="Times New Roman"/>
                <w:sz w:val="24"/>
                <w:szCs w:val="24"/>
              </w:rPr>
              <w:t>0.555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6CA9" w:rsidRPr="00E038D9" w:rsidRDefault="00AD6CA9" w:rsidP="00005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38D9">
              <w:rPr>
                <w:rFonts w:ascii="Times New Roman" w:hAnsi="Times New Roman" w:cs="Times New Roman"/>
                <w:sz w:val="24"/>
                <w:szCs w:val="24"/>
              </w:rPr>
              <w:t>0.757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6CA9" w:rsidRPr="00E038D9" w:rsidRDefault="00AD6CA9" w:rsidP="00005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38D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D6CA9" w:rsidTr="00005432">
        <w:trPr>
          <w:trHeight w:val="278"/>
        </w:trPr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6CA9" w:rsidRPr="00E038D9" w:rsidRDefault="00AD6CA9" w:rsidP="000054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6CA9" w:rsidRPr="00E038D9" w:rsidRDefault="00AD6CA9" w:rsidP="00005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plications</w:t>
            </w:r>
          </w:p>
        </w:tc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6CA9" w:rsidRPr="00E038D9" w:rsidRDefault="00AD6CA9" w:rsidP="00005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38D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6CA9" w:rsidRPr="00E038D9" w:rsidRDefault="00AD6CA9" w:rsidP="00005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38D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6CA9" w:rsidRPr="00E038D9" w:rsidRDefault="00AD6CA9" w:rsidP="00005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38D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6CA9" w:rsidRPr="00E038D9" w:rsidRDefault="00AD6CA9" w:rsidP="00005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38D9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6CA9" w:rsidRPr="00E038D9" w:rsidRDefault="00AD6CA9" w:rsidP="00005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38D9">
              <w:rPr>
                <w:rFonts w:ascii="Times New Roman" w:hAnsi="Times New Roman" w:cs="Times New Roman"/>
                <w:sz w:val="24"/>
                <w:szCs w:val="24"/>
              </w:rPr>
              <w:t>0.971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D6CA9" w:rsidRPr="00E038D9" w:rsidRDefault="00AD6CA9" w:rsidP="000054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038D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</w:tbl>
    <w:p w:rsidR="00AD6CA9" w:rsidRDefault="00AD6CA9" w:rsidP="00AD6CA9">
      <w:pPr>
        <w:tabs>
          <w:tab w:val="left" w:pos="6210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D6CA9" w:rsidRPr="008D7D23" w:rsidRDefault="00AD6CA9" w:rsidP="00AD6CA9">
      <w:pPr>
        <w:tabs>
          <w:tab w:val="left" w:pos="6210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038D9">
        <w:rPr>
          <w:rFonts w:ascii="Times New Roman" w:hAnsi="Times New Roman" w:cs="Times New Roman"/>
          <w:i/>
          <w:sz w:val="24"/>
          <w:szCs w:val="24"/>
        </w:rPr>
        <w:t>P</w:t>
      </w:r>
      <w:r w:rsidRPr="00E038D9">
        <w:rPr>
          <w:rFonts w:ascii="Times New Roman" w:hAnsi="Times New Roman" w:cs="Times New Roman"/>
          <w:sz w:val="24"/>
          <w:szCs w:val="24"/>
          <w:vertAlign w:val="subscript"/>
        </w:rPr>
        <w:t xml:space="preserve">gmax </w:t>
      </w:r>
      <w:r w:rsidRPr="00E038D9">
        <w:rPr>
          <w:rFonts w:ascii="Times New Roman" w:hAnsi="Times New Roman" w:cs="Times New Roman"/>
          <w:sz w:val="24"/>
          <w:szCs w:val="24"/>
        </w:rPr>
        <w:t xml:space="preserve">‒ maximum gross </w:t>
      </w:r>
      <w:r>
        <w:rPr>
          <w:rFonts w:ascii="Times New Roman" w:hAnsi="Times New Roman" w:cs="Times New Roman"/>
          <w:sz w:val="24"/>
          <w:szCs w:val="24"/>
        </w:rPr>
        <w:t>photosynthetic rate (</w:t>
      </w:r>
      <w:r w:rsidRPr="00E038D9">
        <w:rPr>
          <w:rFonts w:ascii="Times New Roman" w:hAnsi="Times New Roman" w:cs="Times New Roman"/>
          <w:sz w:val="24"/>
          <w:szCs w:val="24"/>
        </w:rPr>
        <w:t>μmo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038D9">
        <w:rPr>
          <w:rFonts w:ascii="Times New Roman" w:hAnsi="Times New Roman" w:cs="Times New Roman"/>
          <w:sz w:val="24"/>
          <w:szCs w:val="24"/>
        </w:rPr>
        <w:t>(CO</w:t>
      </w:r>
      <w:r w:rsidRPr="00E038D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E038D9">
        <w:rPr>
          <w:rFonts w:ascii="Times New Roman" w:hAnsi="Times New Roman" w:cs="Times New Roman"/>
          <w:sz w:val="24"/>
          <w:szCs w:val="24"/>
        </w:rPr>
        <w:t>) m</w:t>
      </w:r>
      <w:r w:rsidRPr="00E038D9">
        <w:rPr>
          <w:rFonts w:ascii="Times New Roman" w:hAnsi="Times New Roman" w:cs="Times New Roman"/>
          <w:sz w:val="24"/>
          <w:szCs w:val="24"/>
          <w:vertAlign w:val="superscript"/>
        </w:rPr>
        <w:t>–2</w:t>
      </w:r>
      <w:r w:rsidRPr="00E038D9">
        <w:rPr>
          <w:rFonts w:ascii="Times New Roman" w:hAnsi="Times New Roman" w:cs="Times New Roman"/>
          <w:sz w:val="24"/>
          <w:szCs w:val="24"/>
        </w:rPr>
        <w:t xml:space="preserve"> s</w:t>
      </w:r>
      <w:r w:rsidRPr="00E038D9">
        <w:rPr>
          <w:rFonts w:ascii="Times New Roman" w:hAnsi="Times New Roman" w:cs="Times New Roman"/>
          <w:sz w:val="24"/>
          <w:szCs w:val="24"/>
          <w:vertAlign w:val="superscript"/>
        </w:rPr>
        <w:t>–1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E038D9">
        <w:rPr>
          <w:rFonts w:ascii="Times New Roman" w:hAnsi="Times New Roman" w:cs="Times New Roman"/>
          <w:sz w:val="24"/>
          <w:szCs w:val="24"/>
        </w:rPr>
        <w:t>; apparent quantum yield at zero PPFD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E038D9">
        <w:rPr>
          <w:rFonts w:ascii="Times New Roman" w:hAnsi="Times New Roman" w:cs="Times New Roman"/>
          <w:sz w:val="24"/>
          <w:szCs w:val="24"/>
        </w:rPr>
        <w:t>α(</w:t>
      </w:r>
      <w:r w:rsidRPr="00E038D9">
        <w:rPr>
          <w:rFonts w:ascii="Times New Roman" w:hAnsi="Times New Roman" w:cs="Times New Roman"/>
          <w:i/>
          <w:sz w:val="24"/>
          <w:szCs w:val="24"/>
        </w:rPr>
        <w:t>I</w:t>
      </w:r>
      <w:r w:rsidRPr="00E038D9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E038D9">
        <w:rPr>
          <w:rFonts w:ascii="Times New Roman" w:hAnsi="Times New Roman" w:cs="Times New Roman"/>
          <w:sz w:val="24"/>
          <w:szCs w:val="24"/>
        </w:rPr>
        <w:t>)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038D9">
        <w:rPr>
          <w:rFonts w:ascii="Times New Roman" w:hAnsi="Times New Roman" w:cs="Times New Roman"/>
          <w:sz w:val="24"/>
          <w:szCs w:val="24"/>
        </w:rPr>
        <w:t>μmo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038D9">
        <w:rPr>
          <w:rFonts w:ascii="Times New Roman" w:hAnsi="Times New Roman" w:cs="Times New Roman"/>
          <w:sz w:val="24"/>
          <w:szCs w:val="24"/>
        </w:rPr>
        <w:t>(CO</w:t>
      </w:r>
      <w:r w:rsidRPr="00E038D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E038D9">
        <w:rPr>
          <w:rFonts w:ascii="Times New Roman" w:hAnsi="Times New Roman" w:cs="Times New Roman"/>
          <w:sz w:val="24"/>
          <w:szCs w:val="24"/>
        </w:rPr>
        <w:t>) μmol (photon)</w:t>
      </w:r>
      <w:r w:rsidRPr="00E038D9">
        <w:rPr>
          <w:rFonts w:ascii="Times New Roman" w:hAnsi="Times New Roman" w:cs="Times New Roman"/>
          <w:sz w:val="24"/>
          <w:szCs w:val="24"/>
          <w:vertAlign w:val="superscript"/>
        </w:rPr>
        <w:t>–1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E038D9">
        <w:rPr>
          <w:rFonts w:ascii="Times New Roman" w:hAnsi="Times New Roman" w:cs="Times New Roman"/>
          <w:sz w:val="24"/>
          <w:szCs w:val="24"/>
        </w:rPr>
        <w:t>; dark respiration rate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E038D9">
        <w:rPr>
          <w:rFonts w:ascii="Times New Roman" w:hAnsi="Times New Roman" w:cs="Times New Roman"/>
          <w:i/>
          <w:sz w:val="24"/>
          <w:szCs w:val="24"/>
        </w:rPr>
        <w:t>R</w:t>
      </w:r>
      <w:r w:rsidRPr="00E038D9">
        <w:rPr>
          <w:rFonts w:ascii="Times New Roman" w:hAnsi="Times New Roman" w:cs="Times New Roman"/>
          <w:sz w:val="24"/>
          <w:szCs w:val="24"/>
          <w:vertAlign w:val="subscript"/>
        </w:rPr>
        <w:t>D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, </w:t>
      </w:r>
      <w:r w:rsidRPr="00E038D9">
        <w:rPr>
          <w:rFonts w:ascii="Times New Roman" w:hAnsi="Times New Roman" w:cs="Times New Roman"/>
          <w:sz w:val="24"/>
          <w:szCs w:val="24"/>
        </w:rPr>
        <w:t>μmol (CO</w:t>
      </w:r>
      <w:r w:rsidRPr="00E038D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E038D9">
        <w:rPr>
          <w:rFonts w:ascii="Times New Roman" w:hAnsi="Times New Roman" w:cs="Times New Roman"/>
          <w:sz w:val="24"/>
          <w:szCs w:val="24"/>
        </w:rPr>
        <w:t>) m</w:t>
      </w:r>
      <w:r w:rsidRPr="00E038D9">
        <w:rPr>
          <w:rFonts w:ascii="Times New Roman" w:hAnsi="Times New Roman" w:cs="Times New Roman"/>
          <w:sz w:val="24"/>
          <w:szCs w:val="24"/>
          <w:vertAlign w:val="superscript"/>
        </w:rPr>
        <w:t>–2</w:t>
      </w:r>
      <w:r w:rsidRPr="00E038D9">
        <w:rPr>
          <w:rFonts w:ascii="Times New Roman" w:hAnsi="Times New Roman" w:cs="Times New Roman"/>
          <w:sz w:val="24"/>
          <w:szCs w:val="24"/>
        </w:rPr>
        <w:t xml:space="preserve"> s</w:t>
      </w:r>
      <w:r w:rsidRPr="00E038D9">
        <w:rPr>
          <w:rFonts w:ascii="Times New Roman" w:hAnsi="Times New Roman" w:cs="Times New Roman"/>
          <w:sz w:val="24"/>
          <w:szCs w:val="24"/>
          <w:vertAlign w:val="superscript"/>
        </w:rPr>
        <w:t>–1</w:t>
      </w:r>
      <w:r>
        <w:rPr>
          <w:rFonts w:ascii="Times New Roman" w:hAnsi="Times New Roman" w:cs="Times New Roman"/>
          <w:sz w:val="24"/>
          <w:szCs w:val="24"/>
        </w:rPr>
        <w:t xml:space="preserve">), </w:t>
      </w:r>
      <w:r w:rsidRPr="003A560E">
        <w:rPr>
          <w:rFonts w:ascii="Times New Roman" w:hAnsi="Times New Roman" w:cs="Times New Roman"/>
          <w:sz w:val="24"/>
          <w:szCs w:val="24"/>
        </w:rPr>
        <w:t>convexity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E038D9">
        <w:rPr>
          <w:rFonts w:ascii="Times New Roman" w:hAnsi="Times New Roman" w:cs="Times New Roman"/>
          <w:sz w:val="24"/>
          <w:szCs w:val="24"/>
        </w:rPr>
        <w:t>θ</w:t>
      </w:r>
      <w:r>
        <w:rPr>
          <w:rFonts w:ascii="Times New Roman" w:hAnsi="Times New Roman" w:cs="Times New Roman"/>
          <w:sz w:val="24"/>
          <w:szCs w:val="24"/>
        </w:rPr>
        <w:t>);</w:t>
      </w:r>
      <w:r w:rsidRPr="00E038D9">
        <w:rPr>
          <w:rFonts w:ascii="Times New Roman" w:hAnsi="Times New Roman" w:cs="Times New Roman"/>
          <w:sz w:val="24"/>
          <w:szCs w:val="24"/>
        </w:rPr>
        <w:t xml:space="preserve"> Df</w:t>
      </w:r>
      <w:r>
        <w:rPr>
          <w:rFonts w:ascii="Times New Roman" w:hAnsi="Times New Roman" w:cs="Times New Roman"/>
          <w:sz w:val="24"/>
          <w:szCs w:val="24"/>
        </w:rPr>
        <w:t>: degrees of freedom;</w:t>
      </w:r>
      <w:r w:rsidRPr="00E038D9">
        <w:rPr>
          <w:rFonts w:ascii="Times New Roman" w:hAnsi="Times New Roman" w:cs="Times New Roman"/>
          <w:sz w:val="24"/>
          <w:szCs w:val="24"/>
        </w:rPr>
        <w:t xml:space="preserve"> SS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E038D9">
        <w:rPr>
          <w:rFonts w:ascii="Times New Roman" w:hAnsi="Times New Roman" w:cs="Times New Roman"/>
          <w:sz w:val="24"/>
          <w:szCs w:val="24"/>
        </w:rPr>
        <w:t xml:space="preserve"> sum</w:t>
      </w:r>
      <w:r>
        <w:rPr>
          <w:rFonts w:ascii="Times New Roman" w:hAnsi="Times New Roman" w:cs="Times New Roman"/>
          <w:sz w:val="24"/>
          <w:szCs w:val="24"/>
        </w:rPr>
        <w:t xml:space="preserve">s of squares; MS = Mean squares. </w:t>
      </w:r>
      <w:bookmarkStart w:id="0" w:name="_GoBack"/>
      <w:r w:rsidRPr="008139C8">
        <w:rPr>
          <w:rFonts w:ascii="Times New Roman" w:hAnsi="Times New Roman" w:cs="Times New Roman"/>
          <w:sz w:val="24"/>
          <w:szCs w:val="24"/>
        </w:rPr>
        <w:t>n</w:t>
      </w:r>
      <w:bookmarkEnd w:id="0"/>
      <w:r>
        <w:rPr>
          <w:rFonts w:ascii="Times New Roman" w:hAnsi="Times New Roman" w:cs="Times New Roman"/>
          <w:sz w:val="24"/>
          <w:szCs w:val="24"/>
        </w:rPr>
        <w:t xml:space="preserve"> = 24</w:t>
      </w:r>
    </w:p>
    <w:p w:rsidR="00C303D7" w:rsidRDefault="00C303D7"/>
    <w:sectPr w:rsidR="00C303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2"/>
  <w:doNotDisplayPageBoundarie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6CA9"/>
    <w:rsid w:val="008139C8"/>
    <w:rsid w:val="00A539C8"/>
    <w:rsid w:val="00AD6CA9"/>
    <w:rsid w:val="00C303D7"/>
    <w:rsid w:val="00C83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33C63A-5D7E-43B1-AFAC-1BE6C8560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D6CA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D6CA9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8</Words>
  <Characters>1075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okwart</dc:creator>
  <cp:keywords/>
  <dc:description/>
  <cp:lastModifiedBy>misokwart</cp:lastModifiedBy>
  <cp:revision>4</cp:revision>
  <dcterms:created xsi:type="dcterms:W3CDTF">2022-06-18T15:28:00Z</dcterms:created>
  <dcterms:modified xsi:type="dcterms:W3CDTF">2022-06-19T14:14:00Z</dcterms:modified>
</cp:coreProperties>
</file>